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11"/>
        <w:gridCol w:w="709"/>
        <w:gridCol w:w="1417"/>
        <w:gridCol w:w="851"/>
        <w:gridCol w:w="1559"/>
      </w:tblGrid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reatment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Target</w:t>
            </w:r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Chr.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Position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Strain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</w:pPr>
            <w:r w:rsidRPr="009D5F70">
              <w:t>Mismatches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 xml:space="preserve">DNA: 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tTCTgAtGGAATGATGGGCATGG</w:t>
            </w:r>
            <w:proofErr w:type="spellEnd"/>
            <w:proofErr w:type="gram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4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3445254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 xml:space="preserve">DNA: 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CTCTTAAaGAATGATGGtCtG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5297606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CTCTTcAaGAATGATGGtCA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0903807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CcTgGTtTGGCTGATGC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7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5262680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 xml:space="preserve">DNA: </w:t>
            </w:r>
            <w:proofErr w:type="spellStart"/>
            <w:r w:rsidRPr="009D5F70">
              <w:t>tgCTgAAGGAATGATGGGCAG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5850139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CcTTGTGTGtCTGgCTGTC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4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60719364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CTCTTAAGctATGATGGaCAT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1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3301286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CTCTgAAGGAgTGAgGGGCAT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1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9084604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A&amp;B, </w:t>
            </w:r>
            <w:proofErr w:type="spellStart"/>
            <w:r w:rsidRPr="009D5F70">
              <w:t>sgRNA</w:t>
            </w:r>
            <w:proofErr w:type="spellEnd"/>
            <w:r w:rsidRPr="009D5F70">
              <w:t xml:space="preserve"> A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CTCTTcAGGAATGAaGtGCA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0189533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CGTTGacTGGCTGACTGaG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7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3304219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aGTTGTGTGGgTtACTGC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3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028749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agGaTGTGTGGCTGACTGC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0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22022810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CGaTGcGTGGCTGgCTGCC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9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1699172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lastRenderedPageBreak/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cCtTTGTGTGGCTGACTtC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1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9446025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-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  <w:tr w:rsidR="00ED22A0" w:rsidRPr="009D5F70" w:rsidTr="00AA5155">
        <w:tc>
          <w:tcPr>
            <w:tcW w:w="1418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proofErr w:type="gramStart"/>
            <w:r w:rsidRPr="009D5F70">
              <w:t>sgRNA</w:t>
            </w:r>
            <w:proofErr w:type="spellEnd"/>
            <w:proofErr w:type="gramEnd"/>
            <w:r w:rsidRPr="009D5F70">
              <w:t xml:space="preserve"> B</w:t>
            </w:r>
          </w:p>
        </w:tc>
        <w:tc>
          <w:tcPr>
            <w:tcW w:w="411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DNA:</w:t>
            </w:r>
          </w:p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proofErr w:type="spellStart"/>
            <w:r w:rsidRPr="009D5F70">
              <w:t>GGCaTgGTGTGtCTGACTGCAGG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11</w:t>
            </w:r>
          </w:p>
        </w:tc>
        <w:tc>
          <w:tcPr>
            <w:tcW w:w="1417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54163377</w:t>
            </w:r>
          </w:p>
        </w:tc>
        <w:tc>
          <w:tcPr>
            <w:tcW w:w="851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+</w:t>
            </w:r>
          </w:p>
        </w:tc>
        <w:tc>
          <w:tcPr>
            <w:tcW w:w="1559" w:type="dxa"/>
            <w:shd w:val="clear" w:color="auto" w:fill="auto"/>
          </w:tcPr>
          <w:p w:rsidR="00ED22A0" w:rsidRPr="009D5F70" w:rsidRDefault="00ED22A0" w:rsidP="00AA5155">
            <w:pPr>
              <w:pStyle w:val="Paragraph"/>
              <w:spacing w:line="276" w:lineRule="auto"/>
              <w:ind w:firstLine="0"/>
              <w:jc w:val="center"/>
            </w:pPr>
            <w:r w:rsidRPr="009D5F70">
              <w:t>3</w:t>
            </w:r>
          </w:p>
        </w:tc>
      </w:tr>
    </w:tbl>
    <w:p w:rsidR="00F101E9" w:rsidRDefault="00F101E9">
      <w:bookmarkStart w:id="0" w:name="_GoBack"/>
      <w:bookmarkEnd w:id="0"/>
    </w:p>
    <w:sectPr w:rsidR="00F101E9" w:rsidSect="008824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2A0"/>
    <w:rsid w:val="0088240B"/>
    <w:rsid w:val="00ED22A0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A0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D22A0"/>
    <w:pPr>
      <w:spacing w:before="120"/>
      <w:ind w:firstLine="720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2A0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D22A0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06</Characters>
  <Application>Microsoft Macintosh Word</Application>
  <DocSecurity>0</DocSecurity>
  <Lines>134</Lines>
  <Paragraphs>1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83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8:00Z</dcterms:created>
  <dcterms:modified xsi:type="dcterms:W3CDTF">2020-01-10T20:58:00Z</dcterms:modified>
  <cp:category/>
</cp:coreProperties>
</file>